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DD79B4" w:rsidRDefault="00DD79B4" w:rsidP="00DD79B4">
      <w:pPr>
        <w:spacing w:line="480" w:lineRule="auto"/>
        <w:jc w:val="both"/>
        <w:outlineLvl w:val="0"/>
        <w:rPr>
          <w:rFonts w:ascii="Times" w:hAnsi="Times"/>
          <w:b/>
        </w:rPr>
      </w:pPr>
    </w:p>
    <w:p w:rsidR="00DD79B4" w:rsidRDefault="00DD79B4" w:rsidP="00DD79B4">
      <w:pPr>
        <w:spacing w:line="480" w:lineRule="auto"/>
        <w:jc w:val="both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>Table S2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534"/>
        <w:gridCol w:w="1534"/>
        <w:gridCol w:w="1534"/>
        <w:gridCol w:w="1534"/>
        <w:gridCol w:w="1535"/>
        <w:gridCol w:w="1535"/>
      </w:tblGrid>
      <w:tr w:rsidR="00DD79B4" w:rsidRPr="00AE493E">
        <w:tc>
          <w:tcPr>
            <w:tcW w:w="1534" w:type="dxa"/>
            <w:vMerge w:val="restart"/>
          </w:tcPr>
          <w:p w:rsidR="00DD79B4" w:rsidRPr="000F6864" w:rsidRDefault="00DD79B4" w:rsidP="005B44CB">
            <w:pPr>
              <w:jc w:val="center"/>
              <w:rPr>
                <w:b/>
              </w:rPr>
            </w:pPr>
            <w:r w:rsidRPr="000F6864">
              <w:rPr>
                <w:b/>
              </w:rPr>
              <w:t>A. Relative basal levels</w:t>
            </w:r>
          </w:p>
        </w:tc>
        <w:tc>
          <w:tcPr>
            <w:tcW w:w="4602" w:type="dxa"/>
            <w:gridSpan w:val="3"/>
          </w:tcPr>
          <w:p w:rsidR="00DD79B4" w:rsidRPr="000F6864" w:rsidRDefault="00DD79B4" w:rsidP="005B44CB">
            <w:pPr>
              <w:jc w:val="center"/>
              <w:rPr>
                <w:b/>
              </w:rPr>
            </w:pPr>
            <w:r w:rsidRPr="000F6864">
              <w:rPr>
                <w:b/>
              </w:rPr>
              <w:t xml:space="preserve">Clustered on </w:t>
            </w:r>
            <w:proofErr w:type="spellStart"/>
            <w:r w:rsidRPr="000F6864">
              <w:rPr>
                <w:b/>
              </w:rPr>
              <w:t>Chr</w:t>
            </w:r>
            <w:proofErr w:type="spellEnd"/>
            <w:r w:rsidRPr="000F6864">
              <w:rPr>
                <w:b/>
              </w:rPr>
              <w:t xml:space="preserve"> 1</w:t>
            </w:r>
          </w:p>
        </w:tc>
        <w:tc>
          <w:tcPr>
            <w:tcW w:w="3070" w:type="dxa"/>
            <w:gridSpan w:val="2"/>
          </w:tcPr>
          <w:p w:rsidR="00DD79B4" w:rsidRPr="000F6864" w:rsidRDefault="00DD79B4" w:rsidP="005B44CB">
            <w:pPr>
              <w:jc w:val="center"/>
              <w:rPr>
                <w:b/>
              </w:rPr>
            </w:pPr>
            <w:r w:rsidRPr="000F6864">
              <w:rPr>
                <w:b/>
              </w:rPr>
              <w:t xml:space="preserve">Clustered on </w:t>
            </w:r>
            <w:proofErr w:type="spellStart"/>
            <w:r w:rsidRPr="000F6864">
              <w:rPr>
                <w:b/>
              </w:rPr>
              <w:t>Chr</w:t>
            </w:r>
            <w:proofErr w:type="spellEnd"/>
            <w:r w:rsidRPr="000F6864">
              <w:rPr>
                <w:b/>
              </w:rPr>
              <w:t xml:space="preserve"> 12</w:t>
            </w:r>
          </w:p>
        </w:tc>
      </w:tr>
      <w:tr w:rsidR="00DD79B4" w:rsidRPr="00AE493E">
        <w:tc>
          <w:tcPr>
            <w:tcW w:w="1534" w:type="dxa"/>
            <w:vMerge/>
          </w:tcPr>
          <w:p w:rsidR="00DD79B4" w:rsidRPr="000F6864" w:rsidRDefault="00DD79B4" w:rsidP="005B44CB">
            <w:pPr>
              <w:jc w:val="center"/>
              <w:rPr>
                <w:b/>
              </w:rPr>
            </w:pPr>
          </w:p>
        </w:tc>
        <w:tc>
          <w:tcPr>
            <w:tcW w:w="1534" w:type="dxa"/>
          </w:tcPr>
          <w:p w:rsidR="00DD79B4" w:rsidRPr="000F6864" w:rsidRDefault="00DD79B4">
            <w:pPr>
              <w:rPr>
                <w:b/>
              </w:rPr>
            </w:pPr>
            <w:proofErr w:type="gramStart"/>
            <w:r w:rsidRPr="000F6864">
              <w:rPr>
                <w:b/>
              </w:rPr>
              <w:t>mir</w:t>
            </w:r>
            <w:proofErr w:type="gramEnd"/>
            <w:r w:rsidRPr="000F6864">
              <w:rPr>
                <w:b/>
              </w:rPr>
              <w:t>-200b</w:t>
            </w:r>
          </w:p>
        </w:tc>
        <w:tc>
          <w:tcPr>
            <w:tcW w:w="1534" w:type="dxa"/>
          </w:tcPr>
          <w:p w:rsidR="00DD79B4" w:rsidRPr="000F6864" w:rsidRDefault="00DD79B4">
            <w:pPr>
              <w:rPr>
                <w:b/>
              </w:rPr>
            </w:pPr>
            <w:proofErr w:type="gramStart"/>
            <w:r w:rsidRPr="000F6864">
              <w:rPr>
                <w:b/>
              </w:rPr>
              <w:t>miR</w:t>
            </w:r>
            <w:proofErr w:type="gramEnd"/>
            <w:r w:rsidRPr="000F6864">
              <w:rPr>
                <w:b/>
              </w:rPr>
              <w:t>-200a</w:t>
            </w:r>
          </w:p>
        </w:tc>
        <w:tc>
          <w:tcPr>
            <w:tcW w:w="1534" w:type="dxa"/>
          </w:tcPr>
          <w:p w:rsidR="00DD79B4" w:rsidRPr="000F6864" w:rsidRDefault="00DD79B4">
            <w:pPr>
              <w:rPr>
                <w:b/>
              </w:rPr>
            </w:pPr>
            <w:proofErr w:type="gramStart"/>
            <w:r w:rsidRPr="000F6864">
              <w:rPr>
                <w:b/>
              </w:rPr>
              <w:t>miR</w:t>
            </w:r>
            <w:proofErr w:type="gramEnd"/>
            <w:r w:rsidRPr="000F6864">
              <w:rPr>
                <w:b/>
              </w:rPr>
              <w:t>-429</w:t>
            </w:r>
          </w:p>
        </w:tc>
        <w:tc>
          <w:tcPr>
            <w:tcW w:w="1535" w:type="dxa"/>
          </w:tcPr>
          <w:p w:rsidR="00DD79B4" w:rsidRPr="000F6864" w:rsidRDefault="00DD79B4" w:rsidP="005B44CB">
            <w:pPr>
              <w:rPr>
                <w:b/>
              </w:rPr>
            </w:pPr>
            <w:proofErr w:type="gramStart"/>
            <w:r w:rsidRPr="000F6864">
              <w:rPr>
                <w:b/>
              </w:rPr>
              <w:t>miR</w:t>
            </w:r>
            <w:proofErr w:type="gramEnd"/>
            <w:r w:rsidRPr="000F6864">
              <w:rPr>
                <w:b/>
              </w:rPr>
              <w:t>-200c</w:t>
            </w:r>
          </w:p>
        </w:tc>
        <w:tc>
          <w:tcPr>
            <w:tcW w:w="1535" w:type="dxa"/>
          </w:tcPr>
          <w:p w:rsidR="00DD79B4" w:rsidRPr="000F6864" w:rsidRDefault="00DD79B4">
            <w:pPr>
              <w:rPr>
                <w:b/>
              </w:rPr>
            </w:pPr>
            <w:proofErr w:type="gramStart"/>
            <w:r w:rsidRPr="000F6864">
              <w:rPr>
                <w:b/>
              </w:rPr>
              <w:t>miR</w:t>
            </w:r>
            <w:proofErr w:type="gramEnd"/>
            <w:r w:rsidRPr="000F6864">
              <w:rPr>
                <w:b/>
              </w:rPr>
              <w:t>-141</w:t>
            </w:r>
          </w:p>
        </w:tc>
      </w:tr>
      <w:tr w:rsidR="00DD79B4" w:rsidRPr="00AE493E">
        <w:tc>
          <w:tcPr>
            <w:tcW w:w="1534" w:type="dxa"/>
          </w:tcPr>
          <w:p w:rsidR="00DD79B4" w:rsidRPr="000F6864" w:rsidRDefault="00DD79B4" w:rsidP="005B44CB">
            <w:pPr>
              <w:jc w:val="center"/>
              <w:rPr>
                <w:b/>
              </w:rPr>
            </w:pPr>
            <w:r w:rsidRPr="000F6864">
              <w:rPr>
                <w:b/>
              </w:rPr>
              <w:t>AGS</w:t>
            </w:r>
          </w:p>
        </w:tc>
        <w:tc>
          <w:tcPr>
            <w:tcW w:w="1534" w:type="dxa"/>
          </w:tcPr>
          <w:p w:rsidR="00DD79B4" w:rsidRPr="00AE493E" w:rsidRDefault="00DD79B4">
            <w:r w:rsidRPr="00AE493E">
              <w:t xml:space="preserve">0.338 </w:t>
            </w:r>
            <w:r w:rsidRPr="000F6864">
              <w:sym w:font="Symbol" w:char="F0B1"/>
            </w:r>
            <w:r w:rsidRPr="00AE493E">
              <w:t xml:space="preserve"> 0.030</w:t>
            </w:r>
          </w:p>
        </w:tc>
        <w:tc>
          <w:tcPr>
            <w:tcW w:w="1534" w:type="dxa"/>
          </w:tcPr>
          <w:p w:rsidR="00DD79B4" w:rsidRPr="00AE493E" w:rsidRDefault="00DD79B4">
            <w:r w:rsidRPr="00AE493E">
              <w:t xml:space="preserve">0.0081 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07</w:t>
            </w:r>
          </w:p>
        </w:tc>
        <w:tc>
          <w:tcPr>
            <w:tcW w:w="1534" w:type="dxa"/>
          </w:tcPr>
          <w:p w:rsidR="00DD79B4" w:rsidRPr="00AE493E" w:rsidRDefault="00DD79B4">
            <w:r w:rsidRPr="00AE493E">
              <w:t xml:space="preserve">0.0053 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03</w:t>
            </w:r>
          </w:p>
          <w:p w:rsidR="00DD79B4" w:rsidRPr="00AE493E" w:rsidRDefault="00DD79B4"/>
        </w:tc>
        <w:tc>
          <w:tcPr>
            <w:tcW w:w="1535" w:type="dxa"/>
          </w:tcPr>
          <w:p w:rsidR="00DD79B4" w:rsidRPr="00AE493E" w:rsidRDefault="00DD79B4" w:rsidP="005B44CB">
            <w:r w:rsidRPr="00AE493E">
              <w:t xml:space="preserve">0.453 </w:t>
            </w:r>
            <w:r w:rsidRPr="000F6864">
              <w:sym w:font="Symbol" w:char="F0B1"/>
            </w:r>
            <w:r w:rsidRPr="00AE493E">
              <w:t xml:space="preserve"> 0.121</w:t>
            </w:r>
          </w:p>
          <w:p w:rsidR="00DD79B4" w:rsidRPr="00AE493E" w:rsidRDefault="00DD79B4"/>
        </w:tc>
        <w:tc>
          <w:tcPr>
            <w:tcW w:w="1535" w:type="dxa"/>
          </w:tcPr>
          <w:p w:rsidR="00DD79B4" w:rsidRPr="00AE493E" w:rsidRDefault="00DD79B4">
            <w:r w:rsidRPr="00AE493E">
              <w:t xml:space="preserve">0.024 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2</w:t>
            </w:r>
          </w:p>
          <w:p w:rsidR="00DD79B4" w:rsidRPr="00AE493E" w:rsidRDefault="00DD79B4"/>
        </w:tc>
      </w:tr>
      <w:tr w:rsidR="00DD79B4" w:rsidRPr="00AE493E">
        <w:tc>
          <w:tcPr>
            <w:tcW w:w="1534" w:type="dxa"/>
          </w:tcPr>
          <w:p w:rsidR="00DD79B4" w:rsidRPr="000F6864" w:rsidRDefault="00DD79B4" w:rsidP="005B44CB">
            <w:pPr>
              <w:jc w:val="center"/>
              <w:rPr>
                <w:b/>
              </w:rPr>
            </w:pPr>
            <w:r w:rsidRPr="000F6864">
              <w:rPr>
                <w:b/>
              </w:rPr>
              <w:t>NCI-N87</w:t>
            </w:r>
          </w:p>
        </w:tc>
        <w:tc>
          <w:tcPr>
            <w:tcW w:w="1534" w:type="dxa"/>
          </w:tcPr>
          <w:p w:rsidR="00DD79B4" w:rsidRPr="00AE493E" w:rsidRDefault="00DD79B4" w:rsidP="005B44CB">
            <w:r w:rsidRPr="00AE493E">
              <w:t xml:space="preserve">0.208 </w:t>
            </w:r>
            <w:r w:rsidRPr="000F6864">
              <w:sym w:font="Symbol" w:char="F0B1"/>
            </w:r>
            <w:r w:rsidRPr="00AE493E">
              <w:t xml:space="preserve"> 0.030</w:t>
            </w:r>
          </w:p>
          <w:p w:rsidR="00DD79B4" w:rsidRPr="00AE493E" w:rsidRDefault="00DD79B4"/>
        </w:tc>
        <w:tc>
          <w:tcPr>
            <w:tcW w:w="1534" w:type="dxa"/>
          </w:tcPr>
          <w:p w:rsidR="00DD79B4" w:rsidRPr="00AE493E" w:rsidRDefault="00DD79B4">
            <w:r w:rsidRPr="00AE493E">
              <w:t xml:space="preserve">0.0061 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06</w:t>
            </w:r>
          </w:p>
        </w:tc>
        <w:tc>
          <w:tcPr>
            <w:tcW w:w="1534" w:type="dxa"/>
          </w:tcPr>
          <w:p w:rsidR="00DD79B4" w:rsidRPr="00AE493E" w:rsidRDefault="00DD79B4">
            <w:r w:rsidRPr="00AE493E">
              <w:t xml:space="preserve">0.0057 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06</w:t>
            </w:r>
          </w:p>
        </w:tc>
        <w:tc>
          <w:tcPr>
            <w:tcW w:w="1535" w:type="dxa"/>
          </w:tcPr>
          <w:p w:rsidR="00DD79B4" w:rsidRPr="00AE493E" w:rsidRDefault="00DD79B4" w:rsidP="005B44CB">
            <w:r w:rsidRPr="00AE493E">
              <w:t xml:space="preserve">0.448 </w:t>
            </w:r>
            <w:r w:rsidRPr="000F6864">
              <w:sym w:font="Symbol" w:char="F0B1"/>
            </w:r>
            <w:r w:rsidRPr="00AE493E">
              <w:t xml:space="preserve"> 0.021</w:t>
            </w:r>
          </w:p>
          <w:p w:rsidR="00DD79B4" w:rsidRPr="00AE493E" w:rsidRDefault="00DD79B4"/>
        </w:tc>
        <w:tc>
          <w:tcPr>
            <w:tcW w:w="1535" w:type="dxa"/>
          </w:tcPr>
          <w:p w:rsidR="00DD79B4" w:rsidRPr="00AE493E" w:rsidRDefault="00DD79B4">
            <w:r w:rsidRPr="00AE493E">
              <w:t>0.0068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06</w:t>
            </w:r>
          </w:p>
        </w:tc>
      </w:tr>
      <w:tr w:rsidR="00DD79B4" w:rsidRPr="00AE493E">
        <w:tc>
          <w:tcPr>
            <w:tcW w:w="1534" w:type="dxa"/>
          </w:tcPr>
          <w:p w:rsidR="00DD79B4" w:rsidRPr="000F6864" w:rsidRDefault="00DD79B4" w:rsidP="005B44CB">
            <w:pPr>
              <w:jc w:val="center"/>
              <w:rPr>
                <w:b/>
              </w:rPr>
            </w:pPr>
            <w:r w:rsidRPr="000F6864">
              <w:rPr>
                <w:b/>
              </w:rPr>
              <w:t>MKN74</w:t>
            </w:r>
          </w:p>
        </w:tc>
        <w:tc>
          <w:tcPr>
            <w:tcW w:w="1534" w:type="dxa"/>
          </w:tcPr>
          <w:p w:rsidR="00DD79B4" w:rsidRPr="00AE493E" w:rsidRDefault="00DD79B4" w:rsidP="005B44CB">
            <w:r w:rsidRPr="00AE493E">
              <w:t xml:space="preserve">0.154 </w:t>
            </w:r>
            <w:r w:rsidRPr="000F6864">
              <w:sym w:font="Symbol" w:char="F0B1"/>
            </w:r>
            <w:r w:rsidRPr="00AE493E">
              <w:t xml:space="preserve"> 0.004</w:t>
            </w:r>
          </w:p>
          <w:p w:rsidR="00DD79B4" w:rsidRPr="00AE493E" w:rsidRDefault="00DD79B4"/>
        </w:tc>
        <w:tc>
          <w:tcPr>
            <w:tcW w:w="1534" w:type="dxa"/>
          </w:tcPr>
          <w:p w:rsidR="00DD79B4" w:rsidRPr="00AE493E" w:rsidRDefault="00DD79B4">
            <w:r w:rsidRPr="00AE493E">
              <w:t xml:space="preserve">0.0022 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03</w:t>
            </w:r>
          </w:p>
        </w:tc>
        <w:tc>
          <w:tcPr>
            <w:tcW w:w="1534" w:type="dxa"/>
          </w:tcPr>
          <w:p w:rsidR="00DD79B4" w:rsidRPr="00AE493E" w:rsidRDefault="00DD79B4">
            <w:r w:rsidRPr="00AE493E">
              <w:t xml:space="preserve">0.0059 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05</w:t>
            </w:r>
          </w:p>
        </w:tc>
        <w:tc>
          <w:tcPr>
            <w:tcW w:w="1535" w:type="dxa"/>
          </w:tcPr>
          <w:p w:rsidR="00DD79B4" w:rsidRPr="00AE493E" w:rsidRDefault="00DD79B4" w:rsidP="005B44CB">
            <w:r w:rsidRPr="00AE493E">
              <w:t xml:space="preserve">0.428 </w:t>
            </w:r>
            <w:r w:rsidRPr="000F6864">
              <w:rPr>
                <w:b/>
                <w:bCs/>
              </w:rPr>
              <w:sym w:font="Symbol" w:char="F0B1"/>
            </w:r>
            <w:r w:rsidRPr="000F6864">
              <w:rPr>
                <w:b/>
                <w:bCs/>
              </w:rPr>
              <w:t xml:space="preserve"> </w:t>
            </w:r>
            <w:r w:rsidRPr="00AE493E">
              <w:t>0.064</w:t>
            </w:r>
          </w:p>
          <w:p w:rsidR="00DD79B4" w:rsidRPr="00AE493E" w:rsidRDefault="00DD79B4"/>
        </w:tc>
        <w:tc>
          <w:tcPr>
            <w:tcW w:w="1535" w:type="dxa"/>
          </w:tcPr>
          <w:p w:rsidR="00DD79B4" w:rsidRPr="00AE493E" w:rsidRDefault="00DD79B4">
            <w:r w:rsidRPr="00AE493E">
              <w:t xml:space="preserve">0.0058 </w:t>
            </w:r>
            <w:r w:rsidRPr="000F6864">
              <w:sym w:font="Symbol" w:char="F0B1"/>
            </w:r>
          </w:p>
          <w:p w:rsidR="00DD79B4" w:rsidRPr="00AE493E" w:rsidRDefault="00DD79B4">
            <w:r w:rsidRPr="00AE493E">
              <w:t>0.0005</w:t>
            </w:r>
          </w:p>
        </w:tc>
      </w:tr>
    </w:tbl>
    <w:p w:rsidR="00DD79B4" w:rsidRPr="00AE493E" w:rsidRDefault="00DD79B4" w:rsidP="00DD79B4"/>
    <w:p w:rsidR="00DD79B4" w:rsidRPr="00AE493E" w:rsidRDefault="00DD79B4" w:rsidP="00DD79B4"/>
    <w:tbl>
      <w:tblPr>
        <w:tblW w:w="9214" w:type="dxa"/>
        <w:tblInd w:w="-132" w:type="dxa"/>
        <w:tblCellMar>
          <w:left w:w="0" w:type="dxa"/>
          <w:right w:w="0" w:type="dxa"/>
        </w:tblCellMar>
        <w:tblLook w:val="0000"/>
      </w:tblPr>
      <w:tblGrid>
        <w:gridCol w:w="1765"/>
        <w:gridCol w:w="1835"/>
        <w:gridCol w:w="1787"/>
        <w:gridCol w:w="1843"/>
        <w:gridCol w:w="1984"/>
      </w:tblGrid>
      <w:tr w:rsidR="00DD79B4" w:rsidRPr="00AE493E">
        <w:trPr>
          <w:trHeight w:val="496"/>
        </w:trPr>
        <w:tc>
          <w:tcPr>
            <w:tcW w:w="3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D79B4" w:rsidRPr="00AE493E" w:rsidRDefault="00DD79B4" w:rsidP="005B44CB">
            <w:r w:rsidRPr="00AE493E">
              <w:rPr>
                <w:b/>
                <w:bCs/>
              </w:rPr>
              <w:t>B. Fold regulation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proofErr w:type="gramStart"/>
            <w:r w:rsidRPr="00AE493E">
              <w:rPr>
                <w:b/>
                <w:bCs/>
              </w:rPr>
              <w:t>miR</w:t>
            </w:r>
            <w:proofErr w:type="gramEnd"/>
            <w:r w:rsidRPr="00AE493E">
              <w:rPr>
                <w:b/>
                <w:bCs/>
              </w:rPr>
              <w:t>-200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proofErr w:type="gramStart"/>
            <w:r w:rsidRPr="00AE493E">
              <w:rPr>
                <w:b/>
                <w:bCs/>
              </w:rPr>
              <w:t>miR</w:t>
            </w:r>
            <w:proofErr w:type="gramEnd"/>
            <w:r w:rsidRPr="00AE493E">
              <w:rPr>
                <w:b/>
                <w:bCs/>
              </w:rPr>
              <w:t>-42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proofErr w:type="gramStart"/>
            <w:r w:rsidRPr="00AE493E">
              <w:rPr>
                <w:b/>
                <w:bCs/>
              </w:rPr>
              <w:t>miR</w:t>
            </w:r>
            <w:proofErr w:type="gramEnd"/>
            <w:r w:rsidRPr="00AE493E">
              <w:rPr>
                <w:b/>
                <w:bCs/>
              </w:rPr>
              <w:t>-141</w:t>
            </w:r>
          </w:p>
        </w:tc>
      </w:tr>
      <w:tr w:rsidR="00DD79B4" w:rsidRPr="00AE493E">
        <w:trPr>
          <w:trHeight w:val="496"/>
        </w:trPr>
        <w:tc>
          <w:tcPr>
            <w:tcW w:w="1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rPr>
                <w:b/>
                <w:bCs/>
              </w:rPr>
              <w:t>AGS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>Hp WT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152 </w:t>
            </w:r>
            <w:r w:rsidRPr="00AE493E">
              <w:sym w:font="Symbol" w:char="F0B1"/>
            </w:r>
            <w:r w:rsidRPr="00AE493E">
              <w:t xml:space="preserve"> 0.1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567 </w:t>
            </w:r>
            <w:r w:rsidRPr="00AE493E">
              <w:sym w:font="Symbol" w:char="F0B1"/>
            </w:r>
            <w:r w:rsidRPr="00AE493E">
              <w:t xml:space="preserve"> 0.064 (***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13 </w:t>
            </w:r>
            <w:r w:rsidRPr="00AE493E">
              <w:sym w:font="Symbol" w:char="F0B1"/>
            </w:r>
            <w:r w:rsidRPr="00AE493E">
              <w:t xml:space="preserve"> 0.068</w:t>
            </w:r>
          </w:p>
        </w:tc>
      </w:tr>
      <w:tr w:rsidR="00DD79B4" w:rsidRPr="00AE493E">
        <w:trPr>
          <w:trHeight w:val="4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D79B4" w:rsidRPr="00AE493E" w:rsidRDefault="00DD79B4" w:rsidP="005B44CB"/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 xml:space="preserve">Hp </w:t>
            </w:r>
            <w:proofErr w:type="spellStart"/>
            <w:r w:rsidRPr="00AE493E">
              <w:rPr>
                <w:b/>
                <w:bCs/>
              </w:rPr>
              <w:t>ΔCagA</w:t>
            </w:r>
            <w:proofErr w:type="spellEnd"/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0.937 </w:t>
            </w:r>
            <w:r w:rsidRPr="00AE493E">
              <w:sym w:font="Symbol" w:char="F0B1"/>
            </w:r>
            <w:r w:rsidRPr="00AE493E">
              <w:t xml:space="preserve"> 0.1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103 </w:t>
            </w:r>
            <w:r w:rsidRPr="00AE493E">
              <w:sym w:font="Symbol" w:char="F0B1"/>
            </w:r>
            <w:r w:rsidRPr="00AE493E">
              <w:t xml:space="preserve"> 0.12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055 </w:t>
            </w:r>
            <w:r w:rsidRPr="00AE493E">
              <w:sym w:font="Symbol" w:char="F0B1"/>
            </w:r>
            <w:r w:rsidRPr="00AE493E">
              <w:t xml:space="preserve"> 0.167</w:t>
            </w:r>
          </w:p>
        </w:tc>
      </w:tr>
      <w:tr w:rsidR="00DD79B4" w:rsidRPr="00AE493E">
        <w:trPr>
          <w:trHeight w:val="496"/>
        </w:trPr>
        <w:tc>
          <w:tcPr>
            <w:tcW w:w="1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rPr>
                <w:b/>
                <w:bCs/>
              </w:rPr>
              <w:t>NCI-N87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rPr>
                <w:b/>
                <w:bCs/>
              </w:rPr>
              <w:t>Hp WT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64 </w:t>
            </w:r>
            <w:r w:rsidRPr="00AE493E">
              <w:sym w:font="Symbol" w:char="F0B1"/>
            </w:r>
            <w:r w:rsidRPr="00AE493E">
              <w:t xml:space="preserve"> 0.129 (***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159 </w:t>
            </w:r>
            <w:r w:rsidRPr="00AE493E">
              <w:sym w:font="Symbol" w:char="F0B1"/>
            </w:r>
            <w:r w:rsidRPr="00AE493E">
              <w:t xml:space="preserve"> 0.15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557 </w:t>
            </w:r>
            <w:r w:rsidRPr="00AE493E">
              <w:sym w:font="Symbol" w:char="F0B1"/>
            </w:r>
            <w:r w:rsidRPr="00AE493E">
              <w:t xml:space="preserve"> 0.310 (*)</w:t>
            </w:r>
          </w:p>
        </w:tc>
      </w:tr>
      <w:tr w:rsidR="00DD79B4" w:rsidRPr="00AE493E">
        <w:trPr>
          <w:trHeight w:val="4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D79B4" w:rsidRPr="00AE493E" w:rsidRDefault="00DD79B4" w:rsidP="005B44CB"/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 xml:space="preserve">Hp </w:t>
            </w:r>
            <w:proofErr w:type="spellStart"/>
            <w:r w:rsidRPr="00AE493E">
              <w:rPr>
                <w:b/>
                <w:bCs/>
              </w:rPr>
              <w:t>ΔCagA</w:t>
            </w:r>
            <w:proofErr w:type="spellEnd"/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19 </w:t>
            </w:r>
            <w:r w:rsidRPr="00AE493E">
              <w:sym w:font="Symbol" w:char="F0B1"/>
            </w:r>
            <w:r w:rsidRPr="00AE493E">
              <w:t xml:space="preserve"> 0.0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0.906 </w:t>
            </w:r>
            <w:r w:rsidRPr="00AE493E">
              <w:sym w:font="Symbol" w:char="F0B1"/>
            </w:r>
            <w:r w:rsidRPr="00AE493E">
              <w:t xml:space="preserve"> 0.26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0.977 </w:t>
            </w:r>
            <w:r w:rsidRPr="00AE493E">
              <w:sym w:font="Symbol" w:char="F0B1"/>
            </w:r>
            <w:r w:rsidRPr="00AE493E">
              <w:t xml:space="preserve"> 0.051</w:t>
            </w:r>
          </w:p>
        </w:tc>
      </w:tr>
      <w:tr w:rsidR="00DD79B4" w:rsidRPr="00AE493E">
        <w:trPr>
          <w:trHeight w:val="496"/>
        </w:trPr>
        <w:tc>
          <w:tcPr>
            <w:tcW w:w="1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rPr>
                <w:b/>
                <w:bCs/>
              </w:rPr>
              <w:t>MKN74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rPr>
                <w:b/>
                <w:bCs/>
              </w:rPr>
              <w:t>Hp WT</w:t>
            </w:r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0.835 </w:t>
            </w:r>
            <w:r w:rsidRPr="00AE493E">
              <w:sym w:font="Symbol" w:char="F0B1"/>
            </w:r>
            <w:r w:rsidRPr="00AE493E">
              <w:t xml:space="preserve"> 0.116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196 </w:t>
            </w:r>
            <w:r w:rsidRPr="00AE493E">
              <w:sym w:font="Symbol" w:char="F0B1"/>
            </w:r>
            <w:r w:rsidRPr="00AE493E">
              <w:t xml:space="preserve"> 0.135 (*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527 </w:t>
            </w:r>
            <w:r w:rsidRPr="00AE493E">
              <w:sym w:font="Symbol" w:char="F0B1"/>
            </w:r>
            <w:r w:rsidRPr="00AE493E">
              <w:t xml:space="preserve"> 0.291 (*)</w:t>
            </w:r>
          </w:p>
        </w:tc>
      </w:tr>
      <w:tr w:rsidR="00DD79B4" w:rsidRPr="00AE493E">
        <w:trPr>
          <w:trHeight w:val="4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D79B4" w:rsidRPr="00AE493E" w:rsidRDefault="00DD79B4" w:rsidP="005B44CB"/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pPr>
              <w:rPr>
                <w:b/>
                <w:bCs/>
              </w:rPr>
            </w:pPr>
            <w:r w:rsidRPr="00AE493E">
              <w:rPr>
                <w:b/>
                <w:bCs/>
              </w:rPr>
              <w:t xml:space="preserve">Hp </w:t>
            </w:r>
            <w:proofErr w:type="spellStart"/>
            <w:r w:rsidRPr="00AE493E">
              <w:rPr>
                <w:b/>
                <w:bCs/>
              </w:rPr>
              <w:t>ΔCagA</w:t>
            </w:r>
            <w:proofErr w:type="spellEnd"/>
          </w:p>
        </w:tc>
        <w:tc>
          <w:tcPr>
            <w:tcW w:w="17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082 </w:t>
            </w:r>
            <w:r w:rsidRPr="00AE493E">
              <w:sym w:font="Symbol" w:char="F0B1"/>
            </w:r>
            <w:r w:rsidRPr="00AE493E">
              <w:t xml:space="preserve"> 0.26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1.271 </w:t>
            </w:r>
            <w:r w:rsidRPr="00AE493E">
              <w:sym w:font="Symbol" w:char="F0B1"/>
            </w:r>
            <w:r w:rsidRPr="00AE493E">
              <w:t xml:space="preserve"> 0.164 (*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90" w:type="dxa"/>
              <w:bottom w:w="0" w:type="dxa"/>
              <w:right w:w="90" w:type="dxa"/>
            </w:tcMar>
            <w:vAlign w:val="center"/>
          </w:tcPr>
          <w:p w:rsidR="00DD79B4" w:rsidRPr="00AE493E" w:rsidRDefault="00DD79B4" w:rsidP="005B44CB">
            <w:r w:rsidRPr="00AE493E">
              <w:t xml:space="preserve">0.903 </w:t>
            </w:r>
            <w:r w:rsidRPr="00AE493E">
              <w:sym w:font="Symbol" w:char="F0B1"/>
            </w:r>
            <w:r w:rsidRPr="00AE493E">
              <w:t xml:space="preserve"> 0.144</w:t>
            </w:r>
          </w:p>
        </w:tc>
      </w:tr>
    </w:tbl>
    <w:p w:rsidR="00DD79B4" w:rsidRPr="00AE493E" w:rsidRDefault="00DD79B4" w:rsidP="00DD79B4"/>
    <w:p w:rsidR="005013A2" w:rsidRDefault="00DD79B4"/>
    <w:sectPr w:rsidR="005013A2" w:rsidSect="00924D1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DD79B4"/>
    <w:rsid w:val="00DD79B4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9B4"/>
    <w:rPr>
      <w:rFonts w:ascii="Cambria" w:eastAsia="Cambria" w:hAnsi="Cambria" w:cs="Times New Roman"/>
      <w:lang w:val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Staedel</dc:creator>
  <cp:keywords/>
  <cp:lastModifiedBy>Cathy Staedel</cp:lastModifiedBy>
  <cp:revision>1</cp:revision>
  <dcterms:created xsi:type="dcterms:W3CDTF">2013-03-01T14:48:00Z</dcterms:created>
  <dcterms:modified xsi:type="dcterms:W3CDTF">2013-03-01T14:50:00Z</dcterms:modified>
</cp:coreProperties>
</file>